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AD3" w:rsidRPr="00BA09CA" w:rsidRDefault="0093238C">
      <w:pPr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AU"/>
        </w:rPr>
        <w:t>Supplementary Table 2</w:t>
      </w:r>
      <w:bookmarkStart w:id="0" w:name="_GoBack"/>
      <w:bookmarkEnd w:id="0"/>
      <w:r w:rsidR="009B6272" w:rsidRPr="00BA09CA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proofErr w:type="gramEnd"/>
      <w:r w:rsidR="009B6272" w:rsidRPr="00BA09C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F40A8C">
        <w:rPr>
          <w:rFonts w:ascii="Times New Roman" w:hAnsi="Times New Roman" w:cs="Times New Roman"/>
          <w:sz w:val="24"/>
          <w:szCs w:val="24"/>
          <w:lang w:val="en-AU"/>
        </w:rPr>
        <w:t>Functional g</w:t>
      </w:r>
      <w:r w:rsidR="009B6272" w:rsidRPr="00BA09CA">
        <w:rPr>
          <w:rFonts w:ascii="Times New Roman" w:hAnsi="Times New Roman" w:cs="Times New Roman"/>
          <w:sz w:val="24"/>
          <w:szCs w:val="24"/>
          <w:lang w:val="en-AU"/>
        </w:rPr>
        <w:t>ene abundances (gene copy numbers ng</w:t>
      </w:r>
      <w:r w:rsidR="00DA4B86" w:rsidRPr="00DA4B86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-1</w:t>
      </w:r>
      <w:r w:rsidR="009B6272" w:rsidRPr="00BA09CA">
        <w:rPr>
          <w:rFonts w:ascii="Times New Roman" w:hAnsi="Times New Roman" w:cs="Times New Roman"/>
          <w:sz w:val="24"/>
          <w:szCs w:val="24"/>
          <w:lang w:val="en-AU"/>
        </w:rPr>
        <w:t xml:space="preserve"> DNA)</w:t>
      </w:r>
      <w:r w:rsidR="00F40A8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F40A8C" w:rsidRPr="00F40A8C">
        <w:rPr>
          <w:rFonts w:ascii="Times New Roman" w:hAnsi="Times New Roman" w:cs="Times New Roman"/>
          <w:sz w:val="24"/>
          <w:szCs w:val="24"/>
          <w:lang w:val="en-AU"/>
        </w:rPr>
        <w:t xml:space="preserve">measured in different plantation types and at different sampling times at </w:t>
      </w:r>
      <w:proofErr w:type="spellStart"/>
      <w:r w:rsidR="00F40A8C" w:rsidRPr="00F40A8C">
        <w:rPr>
          <w:rFonts w:ascii="Times New Roman" w:hAnsi="Times New Roman" w:cs="Times New Roman"/>
          <w:sz w:val="24"/>
          <w:szCs w:val="24"/>
          <w:lang w:val="en-AU"/>
        </w:rPr>
        <w:t>Kolombangara</w:t>
      </w:r>
      <w:proofErr w:type="spellEnd"/>
      <w:r w:rsidR="00F40A8C" w:rsidRPr="00F40A8C">
        <w:rPr>
          <w:rFonts w:ascii="Times New Roman" w:hAnsi="Times New Roman" w:cs="Times New Roman"/>
          <w:sz w:val="24"/>
          <w:szCs w:val="24"/>
          <w:lang w:val="en-AU"/>
        </w:rPr>
        <w:t xml:space="preserve">, Solomon Islands. Values between brackets represent standard errors. Small letters indicate significant differences between plantation types for a same sampling time. Capital letters indicate significant differences within sampling times for a same plantation type. All differences were considered significant at </w:t>
      </w:r>
      <w:r w:rsidR="00F40A8C" w:rsidRPr="00DA4B86">
        <w:rPr>
          <w:rFonts w:ascii="Times New Roman" w:hAnsi="Times New Roman" w:cs="Times New Roman"/>
          <w:i/>
          <w:sz w:val="24"/>
          <w:szCs w:val="24"/>
          <w:lang w:val="en-AU"/>
        </w:rPr>
        <w:t>P</w:t>
      </w:r>
      <w:r w:rsidR="00F40A8C" w:rsidRPr="00F40A8C">
        <w:rPr>
          <w:rFonts w:ascii="Times New Roman" w:hAnsi="Times New Roman" w:cs="Times New Roman"/>
          <w:sz w:val="24"/>
          <w:szCs w:val="24"/>
          <w:lang w:val="en-AU"/>
        </w:rPr>
        <w:t xml:space="preserve"> &lt; 0.05.</w:t>
      </w:r>
    </w:p>
    <w:tbl>
      <w:tblPr>
        <w:tblW w:w="140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8"/>
        <w:gridCol w:w="1179"/>
        <w:gridCol w:w="1134"/>
        <w:gridCol w:w="1851"/>
        <w:gridCol w:w="1004"/>
        <w:gridCol w:w="1792"/>
        <w:gridCol w:w="1043"/>
        <w:gridCol w:w="1843"/>
        <w:gridCol w:w="1134"/>
        <w:gridCol w:w="1681"/>
      </w:tblGrid>
      <w:tr w:rsidR="00B45B43" w:rsidRPr="006171A9" w:rsidTr="00150BDC">
        <w:trPr>
          <w:trHeight w:val="293"/>
        </w:trPr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2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fr-FR"/>
              </w:rPr>
              <w:t>16S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fr-FR"/>
              </w:rPr>
              <w:t>narG</w:t>
            </w:r>
            <w:proofErr w:type="spellEnd"/>
          </w:p>
        </w:tc>
        <w:tc>
          <w:tcPr>
            <w:tcW w:w="2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fr-FR"/>
              </w:rPr>
              <w:t>nirK</w:t>
            </w:r>
            <w:proofErr w:type="spellEnd"/>
          </w:p>
        </w:tc>
        <w:tc>
          <w:tcPr>
            <w:tcW w:w="2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fr-FR"/>
              </w:rPr>
              <w:t>nirS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Dec</w:t>
            </w:r>
            <w:proofErr w:type="spellEnd"/>
            <w:r w:rsidRPr="00C114A3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 20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a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2E+09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5C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5E+08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) </w:t>
            </w:r>
            <w:proofErr w:type="spellStart"/>
            <w:r w:rsidR="005C5F3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="00F507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1E+08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4E+07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 ab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3E+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8E+04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7E+06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0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luegg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7E+0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2E+08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) </w:t>
            </w:r>
            <w:proofErr w:type="spellStart"/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="00F507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0E+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3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 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1E+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5E+04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7E+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0E+04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9E+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5C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3E+07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) </w:t>
            </w:r>
            <w:proofErr w:type="spellStart"/>
            <w:r w:rsidR="005C5F3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="00F507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1E+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3E+07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 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6E+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8E+04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9E+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90E+04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May 20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a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7E+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04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F507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7E+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7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1E+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6C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95E+04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8E+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45E+04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luegg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2E+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39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F507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5E+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9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0E+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6C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0E+04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9E+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2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8E+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9E+07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F507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0E+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4E+07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9E+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1E+04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6C47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0E+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19E+04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Dec</w:t>
            </w:r>
            <w:proofErr w:type="spellEnd"/>
            <w:r w:rsidRPr="00C114A3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 20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a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2E+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9E+07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8062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8062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="00F507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0E+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25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3E+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0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2E+0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3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luegg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1E+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1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8062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8062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="00F507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5E+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6E+07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2E+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5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4E+0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9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5E+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8E+07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8062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8062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="00F507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6E+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6E+07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0E+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41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05E+07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5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5B43" w:rsidRPr="006171A9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fr-FR"/>
              </w:rPr>
              <w:t>nosZ</w:t>
            </w:r>
            <w:proofErr w:type="spellEnd"/>
          </w:p>
        </w:tc>
        <w:tc>
          <w:tcPr>
            <w:tcW w:w="2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fr-FR"/>
              </w:rPr>
              <w:t>nifH</w:t>
            </w:r>
            <w:proofErr w:type="spellEnd"/>
          </w:p>
        </w:tc>
        <w:tc>
          <w:tcPr>
            <w:tcW w:w="2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B43" w:rsidRPr="00F507CB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F507CB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fr-FR"/>
              </w:rPr>
              <w:t>AOA</w:t>
            </w:r>
          </w:p>
        </w:tc>
        <w:tc>
          <w:tcPr>
            <w:tcW w:w="2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F507CB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fr-FR"/>
              </w:rPr>
            </w:pPr>
            <w:r w:rsidRPr="00F507CB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fr-FR"/>
              </w:rPr>
              <w:t>AOB</w:t>
            </w:r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Dec</w:t>
            </w:r>
            <w:proofErr w:type="spellEnd"/>
            <w:r w:rsidRPr="00C114A3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 20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a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7E+05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1E+04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CC21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CC21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8E+07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6C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0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4E+0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0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2E+04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2E+03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luegg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8E+0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1E+03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CC21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CC21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2E+0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6C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79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7E+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5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3E+0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6E+03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0E+0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50E+03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CC21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01E+0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11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6C47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4E+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4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9E+0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0E+03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May 20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a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0E+0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1E+03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0E+0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9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92E+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2E+04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156E67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156E6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.09E+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156E67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156E6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(5.14E+04) </w:t>
            </w:r>
            <w:r w:rsidR="00150BDC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A</w:t>
            </w:r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luegg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1E+0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3E+03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65E+0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7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7E+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5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156E67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156E6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.27E+0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156E67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156E6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(2.05E+03</w:t>
            </w:r>
            <w:r w:rsidR="0080626A" w:rsidRPr="00156E6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) </w:t>
            </w:r>
            <w:r w:rsidR="00150BDC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A</w:t>
            </w:r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3E+0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39E+03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1E+0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7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56E+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9E+04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156E67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156E6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7.90E+0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156E67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156E6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(7.89E+03</w:t>
            </w:r>
            <w:r w:rsidR="0080626A" w:rsidRPr="00156E67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) </w:t>
            </w:r>
            <w:r w:rsidR="00150BDC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A</w:t>
            </w:r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Dec</w:t>
            </w:r>
            <w:proofErr w:type="spellEnd"/>
            <w:r w:rsidRPr="00C114A3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 20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a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8E+0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8E+03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85E+0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6C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0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74E+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1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38E+0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0E+03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luegg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66E+03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9E+03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2E+06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16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6C47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8E+0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2E+04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0E+04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156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3E+03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</w:tr>
      <w:tr w:rsidR="00B45B43" w:rsidRPr="00C114A3" w:rsidTr="00150BDC">
        <w:trPr>
          <w:trHeight w:val="293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C1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5E+0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0E+03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3E+0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4E+06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6C47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00E+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8E+05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7E+0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B43" w:rsidRPr="00C114A3" w:rsidRDefault="00B45B43" w:rsidP="004F2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 w:rsidRPr="00C114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77E+03</w:t>
            </w:r>
            <w:r w:rsidRPr="006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  <w:r w:rsidR="004F2C1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</w:t>
            </w:r>
            <w:r w:rsidR="00150B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</w:tr>
    </w:tbl>
    <w:p w:rsidR="009B6272" w:rsidRPr="00757975" w:rsidRDefault="009B6272">
      <w:pPr>
        <w:rPr>
          <w:rFonts w:ascii="Times New Roman" w:hAnsi="Times New Roman" w:cs="Times New Roman"/>
        </w:rPr>
      </w:pPr>
    </w:p>
    <w:sectPr w:rsidR="009B6272" w:rsidRPr="00757975" w:rsidSect="00870A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62DB" w:rsidRDefault="009462DB" w:rsidP="009B6272">
      <w:pPr>
        <w:spacing w:after="0" w:line="240" w:lineRule="auto"/>
      </w:pPr>
      <w:r>
        <w:separator/>
      </w:r>
    </w:p>
  </w:endnote>
  <w:endnote w:type="continuationSeparator" w:id="0">
    <w:p w:rsidR="009462DB" w:rsidRDefault="009462DB" w:rsidP="009B6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62DB" w:rsidRDefault="009462DB" w:rsidP="009B6272">
      <w:pPr>
        <w:spacing w:after="0" w:line="240" w:lineRule="auto"/>
      </w:pPr>
      <w:r>
        <w:separator/>
      </w:r>
    </w:p>
  </w:footnote>
  <w:footnote w:type="continuationSeparator" w:id="0">
    <w:p w:rsidR="009462DB" w:rsidRDefault="009462DB" w:rsidP="009B62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A03"/>
    <w:rsid w:val="00051DB2"/>
    <w:rsid w:val="00150BDC"/>
    <w:rsid w:val="00156E67"/>
    <w:rsid w:val="001A2EDB"/>
    <w:rsid w:val="003A3168"/>
    <w:rsid w:val="004B23A4"/>
    <w:rsid w:val="004F2C1F"/>
    <w:rsid w:val="00523231"/>
    <w:rsid w:val="005A3120"/>
    <w:rsid w:val="005C5F37"/>
    <w:rsid w:val="006171A9"/>
    <w:rsid w:val="006C47A7"/>
    <w:rsid w:val="0075698A"/>
    <w:rsid w:val="00757975"/>
    <w:rsid w:val="007F6A81"/>
    <w:rsid w:val="0080626A"/>
    <w:rsid w:val="00870A03"/>
    <w:rsid w:val="00881679"/>
    <w:rsid w:val="008A59CF"/>
    <w:rsid w:val="008C3AD3"/>
    <w:rsid w:val="0093238C"/>
    <w:rsid w:val="009462DB"/>
    <w:rsid w:val="009B6272"/>
    <w:rsid w:val="009F707A"/>
    <w:rsid w:val="00B45B43"/>
    <w:rsid w:val="00BA09CA"/>
    <w:rsid w:val="00BE3E8E"/>
    <w:rsid w:val="00BF2EF7"/>
    <w:rsid w:val="00C114A3"/>
    <w:rsid w:val="00CB3BE5"/>
    <w:rsid w:val="00CC21F0"/>
    <w:rsid w:val="00CE3532"/>
    <w:rsid w:val="00D564F8"/>
    <w:rsid w:val="00DA4B86"/>
    <w:rsid w:val="00DD45E9"/>
    <w:rsid w:val="00E250FC"/>
    <w:rsid w:val="00E806AB"/>
    <w:rsid w:val="00F13F33"/>
    <w:rsid w:val="00F40A8C"/>
    <w:rsid w:val="00F507CB"/>
    <w:rsid w:val="00F6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B62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B6272"/>
  </w:style>
  <w:style w:type="paragraph" w:styleId="Pieddepage">
    <w:name w:val="footer"/>
    <w:basedOn w:val="Normal"/>
    <w:link w:val="PieddepageCar"/>
    <w:uiPriority w:val="99"/>
    <w:unhideWhenUsed/>
    <w:rsid w:val="009B62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B6272"/>
  </w:style>
  <w:style w:type="paragraph" w:styleId="Textedebulles">
    <w:name w:val="Balloon Text"/>
    <w:basedOn w:val="Normal"/>
    <w:link w:val="TextedebullesCar"/>
    <w:uiPriority w:val="99"/>
    <w:semiHidden/>
    <w:unhideWhenUsed/>
    <w:rsid w:val="00B45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5B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B62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B6272"/>
  </w:style>
  <w:style w:type="paragraph" w:styleId="Pieddepage">
    <w:name w:val="footer"/>
    <w:basedOn w:val="Normal"/>
    <w:link w:val="PieddepageCar"/>
    <w:uiPriority w:val="99"/>
    <w:unhideWhenUsed/>
    <w:rsid w:val="009B62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B6272"/>
  </w:style>
  <w:style w:type="paragraph" w:styleId="Textedebulles">
    <w:name w:val="Balloon Text"/>
    <w:basedOn w:val="Normal"/>
    <w:link w:val="TextedebullesCar"/>
    <w:uiPriority w:val="99"/>
    <w:semiHidden/>
    <w:unhideWhenUsed/>
    <w:rsid w:val="00B45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5B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4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56B8415A-F282-4AE8-BE22-0382267894FC}"/>
</file>

<file path=customXml/itemProps2.xml><?xml version="1.0" encoding="utf-8"?>
<ds:datastoreItem xmlns:ds="http://schemas.openxmlformats.org/officeDocument/2006/customXml" ds:itemID="{79477BBA-BDA5-4852-BB1C-41CAAA5DE017}"/>
</file>

<file path=customXml/itemProps3.xml><?xml version="1.0" encoding="utf-8"?>
<ds:datastoreItem xmlns:ds="http://schemas.openxmlformats.org/officeDocument/2006/customXml" ds:itemID="{92D988DA-2B3F-4379-9614-B5D5CCE4F5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2</Pages>
  <Words>366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Reverchon</dc:creator>
  <cp:keywords/>
  <dc:description/>
  <cp:lastModifiedBy>Frédérique Reverchon</cp:lastModifiedBy>
  <cp:revision>13</cp:revision>
  <dcterms:created xsi:type="dcterms:W3CDTF">2015-05-15T21:47:00Z</dcterms:created>
  <dcterms:modified xsi:type="dcterms:W3CDTF">2015-11-09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